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C2200" w14:textId="3B265E38" w:rsidR="00232866" w:rsidRPr="005E59BC" w:rsidRDefault="005E59BC" w:rsidP="005E59B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E59B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985917">
        <w:rPr>
          <w:rFonts w:ascii="Times New Roman" w:hAnsi="Times New Roman" w:cs="Times New Roman"/>
          <w:b/>
          <w:bCs/>
          <w:sz w:val="24"/>
          <w:szCs w:val="24"/>
        </w:rPr>
        <w:t>7</w:t>
      </w:r>
    </w:p>
    <w:p w14:paraId="4D7C028E" w14:textId="6A384700" w:rsidR="005E59BC" w:rsidRDefault="00985917" w:rsidP="005E59BC">
      <w:r>
        <w:rPr>
          <w:noProof/>
        </w:rPr>
        <w:drawing>
          <wp:inline distT="0" distB="0" distL="0" distR="0" wp14:anchorId="42A71E03" wp14:editId="3902D56C">
            <wp:extent cx="3700780" cy="3174365"/>
            <wp:effectExtent l="0" t="0" r="0" b="6985"/>
            <wp:docPr id="1884833533" name="Picture 8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4833533" name="Picture 8" descr="A graph of a number of peop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0780" cy="3174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7A9F0E" w14:textId="08F33B4D" w:rsidR="00D10FD0" w:rsidRPr="00985917" w:rsidRDefault="00985917" w:rsidP="00985917">
      <w:pPr>
        <w:pStyle w:val="NormalWeb"/>
        <w:widowControl w:val="0"/>
        <w:spacing w:before="0" w:beforeAutospacing="0" w:after="0" w:afterAutospacing="0" w:line="480" w:lineRule="auto"/>
        <w:contextualSpacing/>
        <w:rPr>
          <w:b/>
          <w:bCs/>
        </w:rPr>
      </w:pPr>
      <w:r w:rsidRPr="009D0B62">
        <w:rPr>
          <w:b/>
          <w:bCs/>
        </w:rPr>
        <w:t xml:space="preserve">Supplementary Figure 7: Autophagy induction augments </w:t>
      </w:r>
      <w:proofErr w:type="spellStart"/>
      <w:r w:rsidRPr="009D0B62">
        <w:rPr>
          <w:b/>
          <w:bCs/>
        </w:rPr>
        <w:t>Mtb</w:t>
      </w:r>
      <w:proofErr w:type="spellEnd"/>
      <w:r w:rsidRPr="009D0B62">
        <w:rPr>
          <w:b/>
          <w:bCs/>
        </w:rPr>
        <w:t xml:space="preserve"> killing in trained and restimulated macrophages. </w:t>
      </w:r>
      <w:r w:rsidRPr="009D0B62">
        <w:t xml:space="preserve">THP-1-derived macrophages were trained and stimulated with various antigens as indicated, followed by infection with pathogenic </w:t>
      </w:r>
      <w:proofErr w:type="spellStart"/>
      <w:r w:rsidRPr="009D0B62">
        <w:t>Mtb</w:t>
      </w:r>
      <w:proofErr w:type="spellEnd"/>
      <w:r w:rsidRPr="009D0B62">
        <w:t xml:space="preserve"> H37Rv strain in the presence or absence of an autophagy inducer everolimus (EVR) as described in methods. Infected macrophages with or without EVR treatment were lysed and </w:t>
      </w:r>
      <w:proofErr w:type="spellStart"/>
      <w:r w:rsidRPr="009D0B62">
        <w:t>Mtb</w:t>
      </w:r>
      <w:proofErr w:type="spellEnd"/>
      <w:r w:rsidRPr="009D0B62">
        <w:t xml:space="preserve"> survival was assessed by CFU assay. The data shown are the average +/- standard deviation of three independent experiments performed in duplicates. Statistical analyses were performed using an unpaired T-test (EVR versus no EVR) with Welsh correction. *p &lt; 0.05; ** p &lt; 0.01; ***p &lt; 0.005.</w:t>
      </w:r>
    </w:p>
    <w:p w14:paraId="6F16F921" w14:textId="586A6F77" w:rsidR="005E59BC" w:rsidRPr="00D10FD0" w:rsidRDefault="005E59BC" w:rsidP="00DA2F13">
      <w:pPr>
        <w:pStyle w:val="NormalWeb"/>
        <w:widowControl w:val="0"/>
        <w:spacing w:before="0" w:beforeAutospacing="0" w:after="0" w:afterAutospacing="0" w:line="480" w:lineRule="auto"/>
        <w:contextualSpacing/>
      </w:pPr>
    </w:p>
    <w:sectPr w:rsidR="005E59BC" w:rsidRPr="00D10FD0" w:rsidSect="005E59BC">
      <w:pgSz w:w="12240" w:h="15840"/>
      <w:pgMar w:top="144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9BC"/>
    <w:rsid w:val="00232866"/>
    <w:rsid w:val="00471C52"/>
    <w:rsid w:val="005E59BC"/>
    <w:rsid w:val="006022A0"/>
    <w:rsid w:val="00985917"/>
    <w:rsid w:val="00AD1CB1"/>
    <w:rsid w:val="00C95A74"/>
    <w:rsid w:val="00D10FD0"/>
    <w:rsid w:val="00D1517B"/>
    <w:rsid w:val="00DA2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B8A08"/>
  <w15:chartTrackingRefBased/>
  <w15:docId w15:val="{A6C840B3-A7A0-4F8A-9A4E-AE1F130F6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E59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vakumar Subbian</dc:creator>
  <cp:keywords/>
  <dc:description/>
  <cp:lastModifiedBy>Selvakumar Subbian</cp:lastModifiedBy>
  <cp:revision>2</cp:revision>
  <dcterms:created xsi:type="dcterms:W3CDTF">2024-05-13T13:29:00Z</dcterms:created>
  <dcterms:modified xsi:type="dcterms:W3CDTF">2024-05-13T13:29:00Z</dcterms:modified>
</cp:coreProperties>
</file>